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403BA" w14:textId="641C4761" w:rsidR="004E41B2" w:rsidRPr="00CB08F9" w:rsidRDefault="00721901" w:rsidP="004E41B2">
      <w:pPr>
        <w:rPr>
          <w:rFonts w:ascii="Times New Roman" w:hAnsi="Times New Roman" w:cs="Times New Roman"/>
          <w:sz w:val="22"/>
          <w:szCs w:val="22"/>
        </w:rPr>
      </w:pPr>
      <w:r w:rsidRPr="00277937">
        <w:rPr>
          <w:rFonts w:ascii="Times New Roman" w:hAnsi="Times New Roman"/>
          <w:b/>
          <w:bCs/>
          <w:sz w:val="22"/>
          <w:lang w:val="en-PH"/>
        </w:rPr>
        <w:t>Online Resource</w:t>
      </w:r>
      <w:r w:rsidRPr="00277937" w:rsidDel="0072190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E41B2" w:rsidRPr="00277937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="004E41B2" w:rsidRPr="00721901">
        <w:rPr>
          <w:rFonts w:ascii="Times New Roman" w:hAnsi="Times New Roman" w:cs="Times New Roman"/>
          <w:sz w:val="22"/>
          <w:szCs w:val="22"/>
        </w:rPr>
        <w:t xml:space="preserve"> Full specification of the multivariable logistic regression </w:t>
      </w:r>
      <w:r w:rsidR="004E41B2" w:rsidRPr="00CB08F9">
        <w:rPr>
          <w:rFonts w:ascii="Times New Roman" w:hAnsi="Times New Roman" w:cs="Times New Roman"/>
          <w:sz w:val="22"/>
          <w:szCs w:val="22"/>
        </w:rPr>
        <w:t>model for PSCL positiv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1701"/>
        <w:gridCol w:w="1275"/>
        <w:gridCol w:w="1418"/>
        <w:gridCol w:w="1069"/>
      </w:tblGrid>
      <w:tr w:rsidR="004E41B2" w:rsidRPr="00CB08F9" w14:paraId="24AF9623" w14:textId="77777777" w:rsidTr="0027793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C3BB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B0DE26" w14:textId="4096C78B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β coeffici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DBE7E" w14:textId="58BE0ACA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1AE6E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D96D0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4E41B2" w:rsidRPr="00CB08F9" w14:paraId="0436EC4D" w14:textId="77777777" w:rsidTr="00277937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2CB2C091" w14:textId="2BEB3A11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F6016D" w14:textId="7A1F723E" w:rsidR="004E41B2" w:rsidRPr="00CB08F9" w:rsidRDefault="001F1A22" w:rsidP="004E41B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2D"/>
            </w:r>
            <w:r w:rsidR="00653791" w:rsidRPr="00CB08F9">
              <w:rPr>
                <w:rFonts w:ascii="Times New Roman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0925257" w14:textId="236EAD16" w:rsidR="004E41B2" w:rsidRPr="00CB08F9" w:rsidRDefault="001F1A2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2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6DC160" w14:textId="67F2E282" w:rsidR="004E41B2" w:rsidRPr="00CB08F9" w:rsidRDefault="001F1A2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2D"/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55A05DAF" w14:textId="6C734AF3" w:rsidR="004E41B2" w:rsidRPr="00CB08F9" w:rsidRDefault="00653791" w:rsidP="004E41B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0.775</w:t>
            </w:r>
          </w:p>
        </w:tc>
      </w:tr>
      <w:tr w:rsidR="004E41B2" w:rsidRPr="00CB08F9" w14:paraId="5180DFBB" w14:textId="77777777" w:rsidTr="00277937">
        <w:tc>
          <w:tcPr>
            <w:tcW w:w="3261" w:type="dxa"/>
            <w:vAlign w:val="center"/>
          </w:tcPr>
          <w:p w14:paraId="7F1F77C1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PTS (per 1° increase)</w:t>
            </w:r>
          </w:p>
        </w:tc>
        <w:tc>
          <w:tcPr>
            <w:tcW w:w="1701" w:type="dxa"/>
          </w:tcPr>
          <w:p w14:paraId="0584B9AB" w14:textId="673C4A5D" w:rsidR="004E41B2" w:rsidRPr="00CB08F9" w:rsidRDefault="00653791" w:rsidP="004E41B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1275" w:type="dxa"/>
            <w:vAlign w:val="center"/>
          </w:tcPr>
          <w:p w14:paraId="75422C68" w14:textId="18A177FC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1418" w:type="dxa"/>
            <w:vAlign w:val="center"/>
          </w:tcPr>
          <w:p w14:paraId="06AE9762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1.05–1.74</w:t>
            </w:r>
          </w:p>
        </w:tc>
        <w:tc>
          <w:tcPr>
            <w:tcW w:w="1069" w:type="dxa"/>
            <w:vAlign w:val="center"/>
          </w:tcPr>
          <w:p w14:paraId="72F238FB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4E41B2" w:rsidRPr="00CB08F9" w14:paraId="440DFC6F" w14:textId="77777777" w:rsidTr="00277937">
        <w:tc>
          <w:tcPr>
            <w:tcW w:w="3261" w:type="dxa"/>
            <w:vAlign w:val="center"/>
          </w:tcPr>
          <w:p w14:paraId="5813EE29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MRI timing: acute vs subacute</w:t>
            </w:r>
          </w:p>
        </w:tc>
        <w:tc>
          <w:tcPr>
            <w:tcW w:w="1701" w:type="dxa"/>
          </w:tcPr>
          <w:p w14:paraId="02FAF270" w14:textId="6BE873EF" w:rsidR="004E41B2" w:rsidRPr="00CB08F9" w:rsidRDefault="001F1A22" w:rsidP="004E41B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2D"/>
            </w:r>
            <w:r w:rsidR="00653791" w:rsidRPr="00CB08F9">
              <w:rPr>
                <w:rFonts w:ascii="Times New Roman" w:hAnsi="Times New Roman" w:cs="Times New Roman"/>
                <w:sz w:val="22"/>
                <w:szCs w:val="22"/>
              </w:rPr>
              <w:t>1.401</w:t>
            </w:r>
          </w:p>
        </w:tc>
        <w:tc>
          <w:tcPr>
            <w:tcW w:w="1275" w:type="dxa"/>
            <w:vAlign w:val="center"/>
          </w:tcPr>
          <w:p w14:paraId="0FA483F3" w14:textId="4FD394A9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418" w:type="dxa"/>
            <w:vAlign w:val="center"/>
          </w:tcPr>
          <w:p w14:paraId="3566A7B7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0.04–1.38</w:t>
            </w:r>
          </w:p>
        </w:tc>
        <w:tc>
          <w:tcPr>
            <w:tcW w:w="1069" w:type="dxa"/>
            <w:vAlign w:val="center"/>
          </w:tcPr>
          <w:p w14:paraId="3E3CF84A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</w:tr>
      <w:tr w:rsidR="004E41B2" w:rsidRPr="00CB08F9" w14:paraId="31FD079E" w14:textId="77777777" w:rsidTr="00277937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79A0816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MRI timing: acute vs chron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1FDF3C" w14:textId="4FB48871" w:rsidR="004E41B2" w:rsidRPr="00CB08F9" w:rsidRDefault="001F1A22" w:rsidP="004E41B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2D"/>
            </w:r>
            <w:r w:rsidR="00653791" w:rsidRPr="00CB08F9">
              <w:rPr>
                <w:rFonts w:ascii="Times New Roman" w:hAnsi="Times New Roman" w:cs="Times New Roman"/>
                <w:sz w:val="22"/>
                <w:szCs w:val="22"/>
              </w:rPr>
              <w:t>3.38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B352510" w14:textId="70335A66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DB8DF5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0.004–0.26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61E1E437" w14:textId="77777777" w:rsidR="004E41B2" w:rsidRPr="00CB08F9" w:rsidRDefault="004E41B2" w:rsidP="004E41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F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</w:tbl>
    <w:p w14:paraId="4EFA9EB1" w14:textId="167E5251" w:rsidR="004E41B2" w:rsidRPr="00CB08F9" w:rsidRDefault="004E41B2" w:rsidP="004E41B2">
      <w:pPr>
        <w:rPr>
          <w:rFonts w:ascii="Times New Roman" w:hAnsi="Times New Roman" w:cs="Times New Roman"/>
          <w:sz w:val="22"/>
          <w:szCs w:val="22"/>
        </w:rPr>
      </w:pPr>
      <w:r w:rsidRPr="00CB08F9">
        <w:rPr>
          <w:rFonts w:ascii="Times New Roman" w:hAnsi="Times New Roman" w:cs="Times New Roman"/>
          <w:sz w:val="22"/>
          <w:szCs w:val="22"/>
        </w:rPr>
        <w:t>Model performance:</w:t>
      </w:r>
      <w:r w:rsidR="008474E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E2C9E">
        <w:rPr>
          <w:rFonts w:ascii="Times New Roman" w:hAnsi="Times New Roman" w:cs="Times New Roman"/>
          <w:sz w:val="22"/>
          <w:szCs w:val="22"/>
        </w:rPr>
        <w:t>Nagelkerke’s</w:t>
      </w:r>
      <w:proofErr w:type="spellEnd"/>
      <w:r w:rsidRPr="003E2C9E">
        <w:rPr>
          <w:rFonts w:ascii="Times New Roman" w:hAnsi="Times New Roman" w:cs="Times New Roman"/>
          <w:sz w:val="22"/>
          <w:szCs w:val="22"/>
        </w:rPr>
        <w:t xml:space="preserve"> R² = 0.</w:t>
      </w:r>
      <w:r w:rsidR="003E2C9E" w:rsidRPr="003E2C9E">
        <w:rPr>
          <w:rFonts w:ascii="Times New Roman" w:hAnsi="Times New Roman" w:cs="Times New Roman"/>
          <w:sz w:val="22"/>
          <w:szCs w:val="22"/>
        </w:rPr>
        <w:t>56</w:t>
      </w:r>
    </w:p>
    <w:p w14:paraId="1C287F81" w14:textId="5E0BED24" w:rsidR="00E4533E" w:rsidRDefault="004E41B2" w:rsidP="004E41B2">
      <w:pPr>
        <w:rPr>
          <w:rFonts w:ascii="Times New Roman" w:hAnsi="Times New Roman" w:cs="Times New Roman"/>
          <w:sz w:val="22"/>
          <w:szCs w:val="22"/>
        </w:rPr>
      </w:pPr>
      <w:r w:rsidRPr="00CB08F9">
        <w:rPr>
          <w:rFonts w:ascii="Times New Roman" w:hAnsi="Times New Roman" w:cs="Times New Roman"/>
          <w:sz w:val="22"/>
          <w:szCs w:val="22"/>
        </w:rPr>
        <w:t>MRI timing was entered as a categorical variable with the acute group as the reference.</w:t>
      </w:r>
    </w:p>
    <w:p w14:paraId="1D03D668" w14:textId="3F830F21" w:rsidR="008474E9" w:rsidRPr="00CB08F9" w:rsidRDefault="008474E9" w:rsidP="004E41B2">
      <w:pPr>
        <w:rPr>
          <w:rFonts w:ascii="Times New Roman" w:hAnsi="Times New Roman" w:cs="Times New Roman"/>
          <w:sz w:val="22"/>
          <w:szCs w:val="22"/>
        </w:rPr>
      </w:pPr>
      <w:r w:rsidRPr="00CB08F9">
        <w:rPr>
          <w:rFonts w:ascii="Times New Roman" w:hAnsi="Times New Roman" w:cs="Times New Roman"/>
          <w:sz w:val="22"/>
          <w:szCs w:val="22"/>
        </w:rPr>
        <w:t>PSCL, posterior shiny-corner lesion; PTS, posterior tibial slope; MRI, magnetic resonance imaging.</w:t>
      </w:r>
    </w:p>
    <w:sectPr w:rsidR="008474E9" w:rsidRPr="00CB08F9">
      <w:headerReference w:type="default" r:id="rId8"/>
      <w:footerReference w:type="default" r:id="rId9"/>
      <w:pgSz w:w="12240" w:h="15840"/>
      <w:pgMar w:top="737" w:right="1758" w:bottom="737" w:left="175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A0BB9" w14:textId="77777777" w:rsidR="00E5472D" w:rsidRDefault="00E5472D">
      <w:r>
        <w:separator/>
      </w:r>
    </w:p>
  </w:endnote>
  <w:endnote w:type="continuationSeparator" w:id="0">
    <w:p w14:paraId="5E2350E6" w14:textId="77777777" w:rsidR="00E5472D" w:rsidRDefault="00E54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BE72B" w14:textId="77777777" w:rsidR="000313EA" w:rsidRPr="00F50E7C" w:rsidRDefault="00000000">
    <w:pPr>
      <w:pStyle w:val="a8"/>
      <w:jc w:val="center"/>
    </w:pPr>
    <w:r w:rsidRPr="00F50E7C">
      <w:fldChar w:fldCharType="begin"/>
    </w:r>
    <w:r w:rsidRPr="00F50E7C">
      <w:instrText xml:space="preserve"> PAGE   \* MERGEFORMAT </w:instrText>
    </w:r>
    <w:r w:rsidRPr="00F50E7C">
      <w:fldChar w:fldCharType="separate"/>
    </w:r>
    <w:r w:rsidR="00163A7F">
      <w:rPr>
        <w:noProof/>
      </w:rPr>
      <w:t>2</w:t>
    </w:r>
    <w:r w:rsidRPr="00F50E7C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FD684" w14:textId="77777777" w:rsidR="00E5472D" w:rsidRDefault="00E5472D">
      <w:r>
        <w:separator/>
      </w:r>
    </w:p>
  </w:footnote>
  <w:footnote w:type="continuationSeparator" w:id="0">
    <w:p w14:paraId="5CEFEE48" w14:textId="77777777" w:rsidR="00E5472D" w:rsidRDefault="00E547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26367" w14:textId="77777777" w:rsidR="000313EA" w:rsidRPr="00F50E7C" w:rsidRDefault="00E5472D">
    <w:pPr>
      <w:pStyle w:val="aa"/>
    </w:pPr>
    <w:r>
      <w:pict w14:anchorId="0665B2D8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1025" type="#_x0000_t136" alt="" style="position:absolute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12A3"/>
    <w:multiLevelType w:val="multilevel"/>
    <w:tmpl w:val="56DEF4F0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</w:abstractNum>
  <w:abstractNum w:abstractNumId="1" w15:restartNumberingAfterBreak="0">
    <w:nsid w:val="0CE84D29"/>
    <w:multiLevelType w:val="multilevel"/>
    <w:tmpl w:val="BA526B54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</w:abstractNum>
  <w:abstractNum w:abstractNumId="2" w15:restartNumberingAfterBreak="0">
    <w:nsid w:val="22FB274E"/>
    <w:multiLevelType w:val="multilevel"/>
    <w:tmpl w:val="1DF6AEB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C3239FE"/>
    <w:multiLevelType w:val="multilevel"/>
    <w:tmpl w:val="25082F10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</w:abstractNum>
  <w:abstractNum w:abstractNumId="4" w15:restartNumberingAfterBreak="0">
    <w:nsid w:val="5A4F638B"/>
    <w:multiLevelType w:val="multilevel"/>
    <w:tmpl w:val="09DEE758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72EC26BB"/>
    <w:multiLevelType w:val="multilevel"/>
    <w:tmpl w:val="0CAED352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</w:abstractNum>
  <w:num w:numId="1" w16cid:durableId="511527992">
    <w:abstractNumId w:val="0"/>
  </w:num>
  <w:num w:numId="2" w16cid:durableId="1496259514">
    <w:abstractNumId w:val="5"/>
  </w:num>
  <w:num w:numId="3" w16cid:durableId="1511333401">
    <w:abstractNumId w:val="4"/>
  </w:num>
  <w:num w:numId="4" w16cid:durableId="1091899424">
    <w:abstractNumId w:val="2"/>
  </w:num>
  <w:num w:numId="5" w16cid:durableId="1854799980">
    <w:abstractNumId w:val="3"/>
  </w:num>
  <w:num w:numId="6" w16cid:durableId="1133449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new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vprrafowpvt7edx9nx52dq5wsvvr5frfsz&quot;&gt; sasaki  EndNote&lt;record-ids&gt;&lt;item&gt;164&lt;/item&gt;&lt;item&gt;578&lt;/item&gt;&lt;item&gt;579&lt;/item&gt;&lt;item&gt;608&lt;/item&gt;&lt;item&gt;686&lt;/item&gt;&lt;item&gt;738&lt;/item&gt;&lt;item&gt;751&lt;/item&gt;&lt;item&gt;753&lt;/item&gt;&lt;item&gt;755&lt;/item&gt;&lt;item&gt;863&lt;/item&gt;&lt;item&gt;864&lt;/item&gt;&lt;item&gt;865&lt;/item&gt;&lt;item&gt;867&lt;/item&gt;&lt;item&gt;868&lt;/item&gt;&lt;item&gt;869&lt;/item&gt;&lt;item&gt;870&lt;/item&gt;&lt;item&gt;871&lt;/item&gt;&lt;item&gt;872&lt;/item&gt;&lt;item&gt;873&lt;/item&gt;&lt;item&gt;874&lt;/item&gt;&lt;item&gt;882&lt;/item&gt;&lt;item&gt;883&lt;/item&gt;&lt;/record-ids&gt;&lt;/item&gt;&lt;/Libraries&gt;"/>
  </w:docVars>
  <w:rsids>
    <w:rsidRoot w:val="00E72D6B"/>
    <w:rsid w:val="000008AD"/>
    <w:rsid w:val="00016DA1"/>
    <w:rsid w:val="00023538"/>
    <w:rsid w:val="00026E6A"/>
    <w:rsid w:val="000313EA"/>
    <w:rsid w:val="000836A1"/>
    <w:rsid w:val="0009757D"/>
    <w:rsid w:val="000A6E18"/>
    <w:rsid w:val="000A7E7F"/>
    <w:rsid w:val="000B6DB5"/>
    <w:rsid w:val="000D7C4F"/>
    <w:rsid w:val="000E43E7"/>
    <w:rsid w:val="000F310E"/>
    <w:rsid w:val="000F54A5"/>
    <w:rsid w:val="00113E21"/>
    <w:rsid w:val="0012221F"/>
    <w:rsid w:val="001277CE"/>
    <w:rsid w:val="00140807"/>
    <w:rsid w:val="00140CB3"/>
    <w:rsid w:val="00145ACD"/>
    <w:rsid w:val="001519AA"/>
    <w:rsid w:val="00163A7F"/>
    <w:rsid w:val="00171112"/>
    <w:rsid w:val="0018730E"/>
    <w:rsid w:val="001A515C"/>
    <w:rsid w:val="001B7BC0"/>
    <w:rsid w:val="001C7E07"/>
    <w:rsid w:val="001D18D3"/>
    <w:rsid w:val="001E362C"/>
    <w:rsid w:val="001F1A22"/>
    <w:rsid w:val="001F3B4F"/>
    <w:rsid w:val="00210194"/>
    <w:rsid w:val="002455EA"/>
    <w:rsid w:val="00260269"/>
    <w:rsid w:val="00260C28"/>
    <w:rsid w:val="00272B52"/>
    <w:rsid w:val="00277937"/>
    <w:rsid w:val="00290715"/>
    <w:rsid w:val="002B5970"/>
    <w:rsid w:val="002C24DC"/>
    <w:rsid w:val="002D1ED9"/>
    <w:rsid w:val="002D49F9"/>
    <w:rsid w:val="002E0DA7"/>
    <w:rsid w:val="002E4651"/>
    <w:rsid w:val="002F4332"/>
    <w:rsid w:val="003134EA"/>
    <w:rsid w:val="0032336D"/>
    <w:rsid w:val="00330E96"/>
    <w:rsid w:val="00344578"/>
    <w:rsid w:val="00361921"/>
    <w:rsid w:val="0038405D"/>
    <w:rsid w:val="00391FF5"/>
    <w:rsid w:val="003A2228"/>
    <w:rsid w:val="003A6251"/>
    <w:rsid w:val="003B4480"/>
    <w:rsid w:val="003C266D"/>
    <w:rsid w:val="003C3F26"/>
    <w:rsid w:val="003C453B"/>
    <w:rsid w:val="003D6F2A"/>
    <w:rsid w:val="003E2C9E"/>
    <w:rsid w:val="003F25CF"/>
    <w:rsid w:val="00411C8F"/>
    <w:rsid w:val="00434B07"/>
    <w:rsid w:val="004442B2"/>
    <w:rsid w:val="004770CE"/>
    <w:rsid w:val="004A02B0"/>
    <w:rsid w:val="004A1882"/>
    <w:rsid w:val="004A2385"/>
    <w:rsid w:val="004B14A5"/>
    <w:rsid w:val="004E2F8E"/>
    <w:rsid w:val="004E41B2"/>
    <w:rsid w:val="004F268F"/>
    <w:rsid w:val="004F6146"/>
    <w:rsid w:val="00503ACA"/>
    <w:rsid w:val="005055E5"/>
    <w:rsid w:val="005141A6"/>
    <w:rsid w:val="00516292"/>
    <w:rsid w:val="005477DC"/>
    <w:rsid w:val="00571614"/>
    <w:rsid w:val="005736E5"/>
    <w:rsid w:val="00582E06"/>
    <w:rsid w:val="005A5033"/>
    <w:rsid w:val="005B3021"/>
    <w:rsid w:val="005E3400"/>
    <w:rsid w:val="005E737A"/>
    <w:rsid w:val="005F1F8F"/>
    <w:rsid w:val="00606743"/>
    <w:rsid w:val="006106F4"/>
    <w:rsid w:val="006166DF"/>
    <w:rsid w:val="00631991"/>
    <w:rsid w:val="0065016B"/>
    <w:rsid w:val="00652F55"/>
    <w:rsid w:val="00653791"/>
    <w:rsid w:val="006630D5"/>
    <w:rsid w:val="0066380A"/>
    <w:rsid w:val="00696A66"/>
    <w:rsid w:val="006A702F"/>
    <w:rsid w:val="006B0ECF"/>
    <w:rsid w:val="006C4EE8"/>
    <w:rsid w:val="006C7046"/>
    <w:rsid w:val="00704AC6"/>
    <w:rsid w:val="00721901"/>
    <w:rsid w:val="00722F36"/>
    <w:rsid w:val="00753583"/>
    <w:rsid w:val="0076773C"/>
    <w:rsid w:val="00770EA6"/>
    <w:rsid w:val="0077141C"/>
    <w:rsid w:val="00777B22"/>
    <w:rsid w:val="00792A88"/>
    <w:rsid w:val="007B517A"/>
    <w:rsid w:val="007E1930"/>
    <w:rsid w:val="007E3FE4"/>
    <w:rsid w:val="007F46A5"/>
    <w:rsid w:val="00823829"/>
    <w:rsid w:val="00844021"/>
    <w:rsid w:val="008474E9"/>
    <w:rsid w:val="0087438D"/>
    <w:rsid w:val="008B0696"/>
    <w:rsid w:val="008D0154"/>
    <w:rsid w:val="008D12CD"/>
    <w:rsid w:val="00911341"/>
    <w:rsid w:val="009275A4"/>
    <w:rsid w:val="009330F4"/>
    <w:rsid w:val="009428B5"/>
    <w:rsid w:val="00956289"/>
    <w:rsid w:val="009810D4"/>
    <w:rsid w:val="0098452E"/>
    <w:rsid w:val="009B1306"/>
    <w:rsid w:val="009B3BF5"/>
    <w:rsid w:val="009B7796"/>
    <w:rsid w:val="009F46B9"/>
    <w:rsid w:val="00A43D6F"/>
    <w:rsid w:val="00A449DA"/>
    <w:rsid w:val="00A569B8"/>
    <w:rsid w:val="00A82462"/>
    <w:rsid w:val="00A84DF8"/>
    <w:rsid w:val="00A86A94"/>
    <w:rsid w:val="00AA04F5"/>
    <w:rsid w:val="00AA7649"/>
    <w:rsid w:val="00AC6745"/>
    <w:rsid w:val="00AE141B"/>
    <w:rsid w:val="00AF12F4"/>
    <w:rsid w:val="00AF5745"/>
    <w:rsid w:val="00B012DE"/>
    <w:rsid w:val="00B17884"/>
    <w:rsid w:val="00B648CE"/>
    <w:rsid w:val="00B91675"/>
    <w:rsid w:val="00BA6DCB"/>
    <w:rsid w:val="00BF27AB"/>
    <w:rsid w:val="00C2011B"/>
    <w:rsid w:val="00C20CE4"/>
    <w:rsid w:val="00C32058"/>
    <w:rsid w:val="00C53B48"/>
    <w:rsid w:val="00C636EE"/>
    <w:rsid w:val="00C714EE"/>
    <w:rsid w:val="00C937A5"/>
    <w:rsid w:val="00CB08F9"/>
    <w:rsid w:val="00CD0353"/>
    <w:rsid w:val="00CD0502"/>
    <w:rsid w:val="00D12470"/>
    <w:rsid w:val="00D20E11"/>
    <w:rsid w:val="00D338CF"/>
    <w:rsid w:val="00D33B63"/>
    <w:rsid w:val="00D37867"/>
    <w:rsid w:val="00D43A7D"/>
    <w:rsid w:val="00D76858"/>
    <w:rsid w:val="00D76E25"/>
    <w:rsid w:val="00D87CF2"/>
    <w:rsid w:val="00D94629"/>
    <w:rsid w:val="00D95E82"/>
    <w:rsid w:val="00DA034B"/>
    <w:rsid w:val="00DA2A7D"/>
    <w:rsid w:val="00DA35EB"/>
    <w:rsid w:val="00DB1E24"/>
    <w:rsid w:val="00DC4289"/>
    <w:rsid w:val="00DC5EA2"/>
    <w:rsid w:val="00DD3B33"/>
    <w:rsid w:val="00DF62E0"/>
    <w:rsid w:val="00E11362"/>
    <w:rsid w:val="00E1518B"/>
    <w:rsid w:val="00E2391F"/>
    <w:rsid w:val="00E43C87"/>
    <w:rsid w:val="00E4533E"/>
    <w:rsid w:val="00E52C3F"/>
    <w:rsid w:val="00E5472D"/>
    <w:rsid w:val="00E72D6B"/>
    <w:rsid w:val="00E81EDF"/>
    <w:rsid w:val="00E851C1"/>
    <w:rsid w:val="00E91CF5"/>
    <w:rsid w:val="00EC4CDC"/>
    <w:rsid w:val="00EC6B28"/>
    <w:rsid w:val="00ED1440"/>
    <w:rsid w:val="00ED4322"/>
    <w:rsid w:val="00F108A7"/>
    <w:rsid w:val="00F110A1"/>
    <w:rsid w:val="00F12DD9"/>
    <w:rsid w:val="00F32E33"/>
    <w:rsid w:val="00F377FC"/>
    <w:rsid w:val="00F46834"/>
    <w:rsid w:val="00F50E7C"/>
    <w:rsid w:val="00F566DC"/>
    <w:rsid w:val="00F577D8"/>
    <w:rsid w:val="00F65847"/>
    <w:rsid w:val="00F7057B"/>
    <w:rsid w:val="00F80CD0"/>
    <w:rsid w:val="00F91C75"/>
    <w:rsid w:val="00F93851"/>
    <w:rsid w:val="00FA6224"/>
    <w:rsid w:val="00FE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470F38"/>
  <w15:docId w15:val="{9210F636-B7D9-4864-AB8F-3E84778D1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Strong" w:uiPriority="2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3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8">
    <w:name w:val="footer"/>
    <w:basedOn w:val="a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Times New Roman" w:hAnsi="Times New Roman" w:cs="Times New Roman"/>
      <w:sz w:val="24"/>
    </w:rPr>
  </w:style>
  <w:style w:type="character" w:styleId="a9">
    <w:name w:val="page number"/>
    <w:basedOn w:val="a0"/>
    <w:rPr>
      <w:rFonts w:ascii="Times New Roman" w:eastAsia="Times New Roman" w:hAnsi="Times New Roman" w:cs="Times New Roman"/>
      <w:sz w:val="24"/>
    </w:rPr>
  </w:style>
  <w:style w:type="paragraph" w:styleId="aa">
    <w:name w:val="header"/>
    <w:basedOn w:val="a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Times New Roman" w:hAnsi="Times New Roman" w:cs="Times New Roman"/>
      <w:sz w:val="24"/>
    </w:rPr>
  </w:style>
  <w:style w:type="table" w:customStyle="1" w:styleId="TableGridLight1">
    <w:name w:val="Table Grid Light1"/>
    <w:basedOn w:val="a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ab">
    <w:name w:val="line number"/>
    <w:basedOn w:val="a0"/>
    <w:rPr>
      <w:rFonts w:ascii="Times New Roman" w:eastAsia="Times New Roman" w:hAnsi="Times New Roman" w:cs="Times New Roman"/>
      <w:sz w:val="24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c">
    <w:name w:val="Revision"/>
  </w:style>
  <w:style w:type="paragraph" w:styleId="ad">
    <w:name w:val="List Paragraph"/>
    <w:basedOn w:val="a"/>
    <w:pPr>
      <w:ind w:left="720"/>
      <w:contextualSpacing/>
    </w:pPr>
  </w:style>
  <w:style w:type="character" w:styleId="ae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character" w:styleId="af">
    <w:name w:val="FollowedHyperlink"/>
    <w:basedOn w:val="a0"/>
    <w:rPr>
      <w:color w:val="954F72"/>
      <w:u w:val="single"/>
    </w:rPr>
  </w:style>
  <w:style w:type="paragraph" w:styleId="af0">
    <w:name w:val="annotation subject"/>
    <w:basedOn w:val="a7"/>
    <w:rPr>
      <w:b/>
    </w:rPr>
  </w:style>
  <w:style w:type="character" w:styleId="af1">
    <w:name w:val="Placeholder Text"/>
    <w:basedOn w:val="a0"/>
    <w:rPr>
      <w:color w:val="666666"/>
    </w:rPr>
  </w:style>
  <w:style w:type="character" w:customStyle="1" w:styleId="20">
    <w:name w:val="未解決のメンション2"/>
    <w:basedOn w:val="a0"/>
    <w:rPr>
      <w:color w:val="605E5C"/>
    </w:rPr>
  </w:style>
  <w:style w:type="paragraph" w:styleId="Web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2">
    <w:name w:val="Balloon Text"/>
    <w:basedOn w:val="a"/>
    <w:rPr>
      <w:rFonts w:ascii="Segoe UI" w:eastAsia="Segoe UI" w:hAnsi="Segoe UI" w:cs="Segoe UI"/>
      <w:sz w:val="18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Source">
    <w:name w:val="Source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3">
    <w:name w:val="footnote text"/>
    <w:basedOn w:val="a"/>
    <w:rPr>
      <w:rFonts w:ascii="Calibri" w:eastAsia="Calibri" w:hAnsi="Calibri" w:cs="Calibri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Country">
    <w:name w:val="Country"/>
    <w:basedOn w:val="a0"/>
  </w:style>
  <w:style w:type="character" w:customStyle="1" w:styleId="NameScientific">
    <w:name w:val="Name Scientific"/>
    <w:basedOn w:val="a0"/>
  </w:style>
  <w:style w:type="character" w:customStyle="1" w:styleId="Conference">
    <w:name w:val="Conference"/>
    <w:basedOn w:val="a0"/>
  </w:style>
  <w:style w:type="character" w:customStyle="1" w:styleId="Cross-reference">
    <w:name w:val="Cross-reference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Region">
    <w:name w:val="Region"/>
    <w:basedOn w:val="a0"/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bstractSubheading">
    <w:name w:val="Abstract Subheading"/>
    <w:basedOn w:val="a"/>
    <w:next w:val="a"/>
    <w:pPr>
      <w:keepNext/>
      <w:keepLines/>
      <w:ind w:left="1440"/>
      <w:outlineLvl w:val="8"/>
    </w:pPr>
    <w:rPr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VolumeNumber">
    <w:name w:val="Volume Number"/>
    <w:basedOn w:val="a0"/>
  </w:style>
  <w:style w:type="character" w:customStyle="1" w:styleId="City">
    <w:name w:val="City"/>
    <w:basedOn w:val="a0"/>
  </w:style>
  <w:style w:type="character" w:customStyle="1" w:styleId="Location">
    <w:name w:val="Location"/>
    <w:basedOn w:val="a0"/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character" w:customStyle="1" w:styleId="Organization">
    <w:name w:val="Organization"/>
    <w:basedOn w:val="a0"/>
  </w:style>
  <w:style w:type="character" w:customStyle="1" w:styleId="PageNumbers">
    <w:name w:val="Page Numbers"/>
    <w:basedOn w:val="a0"/>
  </w:style>
  <w:style w:type="character" w:customStyle="1" w:styleId="Edition">
    <w:name w:val="Edition"/>
    <w:basedOn w:val="a0"/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af5">
    <w:name w:val="endnote text"/>
    <w:basedOn w:val="a"/>
    <w:rPr>
      <w:rFonts w:ascii="Calibri" w:eastAsia="Calibri" w:hAnsi="Calibri" w:cs="Calibri"/>
    </w:rPr>
  </w:style>
  <w:style w:type="character" w:customStyle="1" w:styleId="Postcode">
    <w:name w:val="Postcode"/>
    <w:basedOn w:val="a0"/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af6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eneSequence">
    <w:name w:val="Gene Sequence"/>
    <w:basedOn w:val="a0"/>
  </w:style>
  <w:style w:type="character" w:customStyle="1" w:styleId="Year">
    <w:name w:val="Year"/>
    <w:basedOn w:val="a0"/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character" w:customStyle="1" w:styleId="ArticleTitle">
    <w:name w:val="Article Title"/>
    <w:basedOn w:val="a0"/>
    <w:qFormat/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9">
    <w:name w:val="Unresolved Mention"/>
    <w:basedOn w:val="a0"/>
    <w:uiPriority w:val="99"/>
    <w:semiHidden/>
    <w:unhideWhenUsed/>
    <w:rsid w:val="00AC6745"/>
    <w:rPr>
      <w:color w:val="605E5C"/>
      <w:shd w:val="clear" w:color="auto" w:fill="E1DFDD"/>
    </w:rPr>
  </w:style>
  <w:style w:type="character" w:styleId="afa">
    <w:name w:val="Strong"/>
    <w:basedOn w:val="a0"/>
    <w:uiPriority w:val="22"/>
    <w:qFormat/>
    <w:rsid w:val="003C3F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2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C6D3BE5-3CE8-4E41-BAC1-090511EBB893}">
  <we:reference id="wa104380773" version="2.1.4.0" store="en-US" storeType="omex"/>
  <we:alternateReferences>
    <we:reference id="wa104380773" version="2.1.4.0" store="WA104380773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41C20CC-19B1-4B37-B0BD-122EEFB50FD2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3d8566a0-42c9-4c4f-ba95-ef0240e0aa5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1161C-B89F-4C66-8522-27E5934B3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8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shima Masaki</dc:creator>
  <cp:lastModifiedBy>佐々木 遼</cp:lastModifiedBy>
  <cp:revision>36</cp:revision>
  <dcterms:created xsi:type="dcterms:W3CDTF">2025-12-28T21:07:00Z</dcterms:created>
  <dcterms:modified xsi:type="dcterms:W3CDTF">2026-05-02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d9f7cae65409067a16cbbf2d1e12ebda1b01e94d35e101ae4ac63a49947b6e92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15</vt:lpwstr>
  </property>
  <property fmtid="{D5CDD505-2E9C-101B-9397-08002B2CF9AE}" pid="9" name="Merops client version">
    <vt:lpwstr/>
  </property>
  <property fmtid="{D5CDD505-2E9C-101B-9397-08002B2CF9AE}" pid="10" name="Merops comment count">
    <vt:lpwstr>1</vt:lpwstr>
  </property>
  <property fmtid="{D5CDD505-2E9C-101B-9397-08002B2CF9AE}" pid="11" name="Merops DOI links count">
    <vt:lpwstr>22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</vt:lpwstr>
  </property>
  <property fmtid="{D5CDD505-2E9C-101B-9397-08002B2CF9AE}" pid="16" name="Merops input file path">
    <vt:lpwstr>crm_d3ceb926-868c-4b43-a1dd-b37cc02cd5dc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1219/I:c8c6a567-b8b2-406b-be9e-c00324be0a24</vt:lpwstr>
  </property>
  <property fmtid="{D5CDD505-2E9C-101B-9397-08002B2CF9AE}" pid="19" name="Merops processed date">
    <vt:lpwstr>2025/12/19 01:59:24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22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elsevier-vancouver</vt:lpwstr>
  </property>
  <property fmtid="{D5CDD505-2E9C-101B-9397-08002B2CF9AE}" pid="25" name="Merops Standard Set modified">
    <vt:lpwstr/>
  </property>
  <property fmtid="{D5CDD505-2E9C-101B-9397-08002B2CF9AE}" pid="26" name="Merops tables count">
    <vt:lpwstr>3</vt:lpwstr>
  </property>
  <property fmtid="{D5CDD505-2E9C-101B-9397-08002B2CF9AE}" pid="27" name="Merops word count">
    <vt:lpwstr>3026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